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1 The background information about BVDV strains selected in this study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340"/>
        <w:gridCol w:w="2160"/>
        <w:gridCol w:w="720"/>
        <w:gridCol w:w="126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nbank accession numb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rai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sol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i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notyp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F501393.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VDV JL-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H490943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VDV BJ-20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H490942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VDV BJ-20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F693403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WU-Z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N188074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I28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H166806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X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732739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YandaSp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732738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I40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713362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I8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713361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oAEC119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655632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M09-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witzer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655631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03-117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witzer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655630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5013-9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witzer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655629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3572-9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witzer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655628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3230-9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witzer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655626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ari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witzer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65562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-04-01b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witzer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250803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VDV 69-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054940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A/101/0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ta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054939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O/151/0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ta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05493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/197/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ta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054934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A/87/0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ta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054933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A/230/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ta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528233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19BVD048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rman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528229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18BVD062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rman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528226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17BVD0459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rman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977118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VDV 1b IT16/4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ta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K10209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17022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C695810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mel-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F896608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ega-lik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ustral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C695814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v69 VEDEVA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654137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-85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014288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XSS0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N623291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X2019/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079816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XNN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H379231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7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H379221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Y849592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LO/2416/20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loven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H89994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LO/1883/20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loven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H899944.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LO/28537/2017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loveni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H899943.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LO/1361/2014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loveni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H899942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LO/33529/20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loven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H231153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ebrask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C_001461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AD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X577637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LO/2407/200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loven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H379638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Ho9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F172980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STZ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F278652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XZ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X857724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CM/BR/20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razi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63172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UM/126/0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ta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T943518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J1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U15936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USII-S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R02982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Egy/Ismailia/20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Egyp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C089876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hitara/02/0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ap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C08987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S26/01nc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ap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R866116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D-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P313732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rlit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witzer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P941591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USMARC-559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N400273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D080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J689448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X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J541471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S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C963967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2F00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outh Kor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C757383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0JJ-SK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outh Kor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C853441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uwaC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witzer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C853440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uwaNc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witzer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X419398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K13/END+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ap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X419397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K13/END- stra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ap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Q799141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3118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F77278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C13B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C_039237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89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F714967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HLJ-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J527854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XJ-0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52823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V02-13_T1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erman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528234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D66-11-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erman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Q888686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JZ05-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FJ04021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h/04_KhonKae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hai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KY683847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V757/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razi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MH410812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V168-36/16R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razi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MH410816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V03/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razi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JQ612704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taly-83/10-nc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ta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JX469119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JS12/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MH41081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V127-29/16M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razi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KJ627179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taly-68/13nc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ta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KY762287.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B22487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razi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MH410814.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V125-8/16MA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razil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KC297709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VRI/cont-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outh Amer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KC788748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taly-129/0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ta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KY767958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V478/0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razi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HQ231763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taly-1/10-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ta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KU56315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HN150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KJ627180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taly-68/13c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ta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JQ61270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taly-83/10-c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ta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KP94158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USMARC-5547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MH231138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nFet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U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cs="Arial" w:ascii="Arial" w:hAnsi="Arial"/>
                <w:color w:val="333333"/>
                <w:szCs w:val="21"/>
              </w:rPr>
              <w:t>KC963968.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1F01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outh Kore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02:24:00Z</dcterms:created>
  <dc:creator>lenovo</dc:creator>
  <dc:description/>
  <cp:keywords/>
  <dc:language>en-US</dc:language>
  <cp:lastModifiedBy>茜莉 冯</cp:lastModifiedBy>
  <dcterms:modified xsi:type="dcterms:W3CDTF">2025-01-03T08:11:00Z</dcterms:modified>
  <cp:revision>5</cp:revision>
  <dc:subject/>
  <dc:title/>
</cp:coreProperties>
</file>